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763CBC" w14:paraId="034B5AFC" w14:textId="4E79F73A" w:rsidTr="00763CB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763CBC" w:rsidRDefault="00763CBC" w:rsidP="00550BF1">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763CBC" w:rsidRDefault="00763CBC" w:rsidP="00A215D2">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763CBC" w:rsidRDefault="00763CBC"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431B9C66" w:rsidR="00763CBC" w:rsidRDefault="00763CBC">
            <w:pPr>
              <w:pStyle w:val="Default"/>
              <w:rPr>
                <w:rFonts w:ascii="Arial" w:hAnsi="Arial" w:cs="Arial"/>
                <w:color w:val="FFFFFF"/>
                <w:sz w:val="18"/>
                <w:szCs w:val="18"/>
              </w:rPr>
            </w:pPr>
            <w:r>
              <w:rPr>
                <w:rFonts w:ascii="Arial" w:hAnsi="Arial" w:cs="Arial"/>
                <w:b/>
                <w:bCs/>
                <w:color w:val="FFFFFF"/>
                <w:sz w:val="18"/>
                <w:szCs w:val="18"/>
              </w:rPr>
              <w:t>Location where item is reported on Page</w:t>
            </w:r>
            <w:r>
              <w:rPr>
                <w:rFonts w:ascii="Arial" w:hAnsi="Arial" w:cs="Arial"/>
                <w:b/>
                <w:bCs/>
                <w:color w:val="FFFFFF"/>
                <w:sz w:val="18"/>
                <w:szCs w:val="18"/>
                <w:vertAlign w:val="superscript"/>
              </w:rPr>
              <w:t>#</w:t>
            </w:r>
            <w:r>
              <w:rPr>
                <w:rFonts w:ascii="Arial" w:hAnsi="Arial" w:cs="Arial"/>
                <w:b/>
                <w:bCs/>
                <w:color w:val="FFFFFF"/>
                <w:sz w:val="18"/>
                <w:szCs w:val="18"/>
              </w:rPr>
              <w:t xml:space="preserve"> </w:t>
            </w:r>
          </w:p>
        </w:tc>
      </w:tr>
      <w:tr w:rsidR="00763CBC" w14:paraId="693A08DF" w14:textId="1899966E" w:rsidTr="00763CB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763CBC" w:rsidRDefault="00763CBC"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46F48197" w:rsidR="00763CBC" w:rsidRDefault="00763CBC" w:rsidP="00763CBC">
            <w:pPr>
              <w:pStyle w:val="Default"/>
              <w:ind w:right="360"/>
              <w:rPr>
                <w:rFonts w:ascii="Arial" w:hAnsi="Arial" w:cs="Arial"/>
                <w:color w:val="auto"/>
                <w:sz w:val="18"/>
                <w:szCs w:val="18"/>
                <w:lang w:eastAsia="zh-CN"/>
              </w:rPr>
            </w:pPr>
          </w:p>
        </w:tc>
      </w:tr>
      <w:tr w:rsidR="00763CBC" w14:paraId="389042E4" w14:textId="67E1150A" w:rsidTr="00763CBC">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763CBC" w:rsidRDefault="00763CBC"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763CBC" w:rsidRDefault="00763CBC"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763CBC" w:rsidRDefault="00763CBC"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B79B033" w:rsidR="00763CBC" w:rsidRDefault="00763CB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763CBC" w14:paraId="341419BF" w14:textId="79FC0C26" w:rsidTr="00763CB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763CBC" w:rsidRDefault="00763CBC"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763CBC" w:rsidRDefault="00763CBC">
            <w:pPr>
              <w:pStyle w:val="Default"/>
              <w:jc w:val="right"/>
              <w:rPr>
                <w:rFonts w:ascii="Arial" w:hAnsi="Arial" w:cs="Arial"/>
                <w:color w:val="auto"/>
                <w:sz w:val="18"/>
                <w:szCs w:val="18"/>
              </w:rPr>
            </w:pPr>
          </w:p>
        </w:tc>
      </w:tr>
      <w:tr w:rsidR="00763CBC" w14:paraId="62930444" w14:textId="06056010" w:rsidTr="00763CBC">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763CBC" w:rsidRDefault="00763CBC" w:rsidP="005979B8">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763CBC" w:rsidRDefault="00763CBC"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763CBC" w:rsidRDefault="00763CBC" w:rsidP="005979B8">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29328DB" w14:textId="30BEBEF4" w:rsidR="00763CBC" w:rsidRDefault="00763CB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763CBC" w14:paraId="51385559" w14:textId="7EE1035F" w:rsidTr="00763CB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763CBC" w:rsidRDefault="00763CBC"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763CBC" w:rsidRDefault="00763CBC">
            <w:pPr>
              <w:pStyle w:val="Default"/>
              <w:jc w:val="right"/>
              <w:rPr>
                <w:rFonts w:ascii="Arial" w:hAnsi="Arial" w:cs="Arial"/>
                <w:color w:val="auto"/>
                <w:sz w:val="18"/>
                <w:szCs w:val="18"/>
              </w:rPr>
            </w:pPr>
          </w:p>
        </w:tc>
      </w:tr>
      <w:tr w:rsidR="00763CBC" w14:paraId="1613F84F" w14:textId="78D1D0EB" w:rsidTr="00763CBC">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763CBC" w:rsidRDefault="00763CBC"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763CBC" w:rsidRDefault="00763CBC"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763CBC" w:rsidRDefault="00763CBC"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91623AE" w:rsidR="00763CBC" w:rsidRDefault="008761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p>
        </w:tc>
      </w:tr>
      <w:tr w:rsidR="00763CBC" w14:paraId="126BB502" w14:textId="15C153E0" w:rsidTr="00763CBC">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763CBC" w:rsidRDefault="00763CBC"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763CBC" w:rsidRDefault="00763CBC"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763CBC" w:rsidRDefault="00763CBC"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ADBD536" w:rsidR="00763CBC" w:rsidRDefault="008761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763CBC" w14:paraId="324F24F7" w14:textId="1727E4B8" w:rsidTr="00763CB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763CBC" w:rsidRDefault="00763CBC"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763CBC" w:rsidRDefault="00763CBC">
            <w:pPr>
              <w:pStyle w:val="Default"/>
              <w:jc w:val="right"/>
              <w:rPr>
                <w:rFonts w:ascii="Arial" w:hAnsi="Arial" w:cs="Arial"/>
                <w:color w:val="auto"/>
                <w:sz w:val="18"/>
                <w:szCs w:val="18"/>
              </w:rPr>
            </w:pPr>
          </w:p>
        </w:tc>
      </w:tr>
      <w:tr w:rsidR="00763CBC" w14:paraId="0A3C979C" w14:textId="3522BB27" w:rsidTr="00763CBC">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763CBC" w:rsidRDefault="00763CBC"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763CBC" w:rsidRDefault="00763CBC"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763CBC" w:rsidRDefault="00763CBC"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9039E47" w:rsidR="00763CBC" w:rsidRDefault="008761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p>
        </w:tc>
      </w:tr>
      <w:tr w:rsidR="00763CBC" w14:paraId="16FE4FE0" w14:textId="19C28DF3" w:rsidTr="00763CBC">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763CBC" w:rsidRDefault="00763CBC"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763CBC" w:rsidRDefault="00763CBC"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763CBC" w:rsidRDefault="00763CBC"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15701AB" w:rsidR="00763CBC" w:rsidRDefault="008761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763CBC" w14:paraId="442A4EF4" w14:textId="59DA85BA" w:rsidTr="00763CBC">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763CBC" w:rsidRDefault="00763CBC" w:rsidP="005979B8">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763CBC" w:rsidRDefault="00763CBC"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763CBC" w:rsidRDefault="00763CBC" w:rsidP="005979B8">
            <w:pPr>
              <w:pStyle w:val="Default"/>
              <w:spacing w:before="40" w:after="40"/>
              <w:rPr>
                <w:rFonts w:ascii="Arial" w:hAnsi="Arial" w:cs="Arial"/>
                <w:sz w:val="18"/>
                <w:szCs w:val="18"/>
              </w:rPr>
            </w:pPr>
            <w:r>
              <w:rPr>
                <w:rFonts w:ascii="Arial" w:hAnsi="Arial" w:cs="Arial"/>
                <w:sz w:val="18"/>
                <w:szCs w:val="18"/>
              </w:rPr>
              <w:t xml:space="preserve">Present the full search strategies for all databases, </w:t>
            </w:r>
            <w:proofErr w:type="gramStart"/>
            <w:r>
              <w:rPr>
                <w:rFonts w:ascii="Arial" w:hAnsi="Arial" w:cs="Arial"/>
                <w:sz w:val="18"/>
                <w:szCs w:val="18"/>
              </w:rPr>
              <w:t>registers</w:t>
            </w:r>
            <w:proofErr w:type="gramEnd"/>
            <w:r>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2870852" w:rsidR="00763CBC" w:rsidRDefault="008761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763CBC" w14:paraId="1CB7C6BF" w14:textId="209FAA21" w:rsidTr="00763CBC">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763CBC" w:rsidRDefault="00763CBC" w:rsidP="005979B8">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763CBC" w:rsidRDefault="00763CBC"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763CBC" w:rsidRDefault="00763CBC"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13B144F" w:rsidR="00763CBC" w:rsidRDefault="008761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p>
        </w:tc>
      </w:tr>
      <w:tr w:rsidR="00763CBC" w14:paraId="28607B6E" w14:textId="64654092" w:rsidTr="00763CBC">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763CBC" w:rsidRDefault="00763CBC"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763CBC" w:rsidRDefault="00763CBC"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763CBC" w:rsidRDefault="00763CBC"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FB2F0DF" w:rsidR="00763CBC" w:rsidRDefault="008761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763CBC" w14:paraId="4DC352A3" w14:textId="75913418" w:rsidTr="00763CBC">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763CBC" w:rsidRDefault="00763CBC"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763CBC" w:rsidRDefault="00763CBC"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763CBC" w:rsidRDefault="00763CBC"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28CD422" w:rsidR="00763CBC" w:rsidRDefault="008761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763CBC" w14:paraId="35FABA56" w14:textId="315627B6" w:rsidTr="00763CBC">
        <w:trPr>
          <w:trHeight w:val="48"/>
        </w:trPr>
        <w:tc>
          <w:tcPr>
            <w:tcW w:w="1668" w:type="dxa"/>
            <w:vMerge/>
            <w:tcBorders>
              <w:left w:val="single" w:sz="5" w:space="0" w:color="000000"/>
              <w:bottom w:val="single" w:sz="5" w:space="0" w:color="000000"/>
              <w:right w:val="single" w:sz="5" w:space="0" w:color="000000"/>
            </w:tcBorders>
          </w:tcPr>
          <w:p w14:paraId="7E21F8B5" w14:textId="77777777" w:rsidR="00763CBC" w:rsidRDefault="00763CB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763CBC" w:rsidRDefault="00763CBC"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763CBC" w:rsidRDefault="00763CBC"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DB20C40" w:rsidR="00763CBC" w:rsidRDefault="008761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763CBC" w14:paraId="0276A1D2" w14:textId="5D4750C1" w:rsidTr="00763CBC">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763CBC" w:rsidRDefault="00763CBC" w:rsidP="005979B8">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763CBC" w:rsidRDefault="00763CBC" w:rsidP="003B79FF">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763CBC" w:rsidRDefault="00763CBC"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028F0FD" w:rsidR="00763CBC" w:rsidRDefault="008761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763CBC" w14:paraId="578BE62F" w14:textId="3FE060DB" w:rsidTr="00763CBC">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763CBC" w:rsidRDefault="00763CBC" w:rsidP="005979B8">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763CBC" w:rsidRDefault="00763CBC" w:rsidP="003B79FF">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763CBC" w:rsidRDefault="00763CBC"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D9F33BB" w:rsidR="00763CBC" w:rsidRDefault="008761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763CBC" w14:paraId="3AC3457E" w14:textId="2FD2FD38" w:rsidTr="00763CBC">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763CBC" w:rsidRDefault="00763CBC"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763CBC" w:rsidRDefault="00763CBC"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763CBC" w:rsidRDefault="00763CBC"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DC3DA6B" w:rsidR="00763CBC" w:rsidRDefault="008761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763CBC" w14:paraId="1778E3B8" w14:textId="2CCD2F1E" w:rsidTr="00763CBC">
        <w:trPr>
          <w:trHeight w:val="48"/>
        </w:trPr>
        <w:tc>
          <w:tcPr>
            <w:tcW w:w="1668" w:type="dxa"/>
            <w:vMerge/>
            <w:tcBorders>
              <w:left w:val="single" w:sz="5" w:space="0" w:color="000000"/>
              <w:right w:val="single" w:sz="5" w:space="0" w:color="000000"/>
            </w:tcBorders>
          </w:tcPr>
          <w:p w14:paraId="23FF4436" w14:textId="77777777" w:rsidR="00763CBC" w:rsidRDefault="00763CB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763CBC" w:rsidRDefault="00763CBC"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763CBC" w:rsidRDefault="00763CBC"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96689DE" w:rsidR="00763CBC" w:rsidRDefault="008761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763CBC" w14:paraId="4FF6FFA4" w14:textId="3DF6DBF6" w:rsidTr="00763CBC">
        <w:trPr>
          <w:trHeight w:val="48"/>
        </w:trPr>
        <w:tc>
          <w:tcPr>
            <w:tcW w:w="1668" w:type="dxa"/>
            <w:vMerge/>
            <w:tcBorders>
              <w:left w:val="single" w:sz="5" w:space="0" w:color="000000"/>
              <w:right w:val="single" w:sz="5" w:space="0" w:color="000000"/>
            </w:tcBorders>
          </w:tcPr>
          <w:p w14:paraId="0AC6B0CC" w14:textId="77777777" w:rsidR="00763CBC" w:rsidRDefault="00763CB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763CBC" w:rsidRDefault="00763CBC"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763CBC" w:rsidRDefault="00763CBC"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DFB3680" w:rsidR="00763CBC" w:rsidRDefault="008761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763CBC" w14:paraId="45A10003" w14:textId="2808D9DA" w:rsidTr="00763CBC">
        <w:trPr>
          <w:trHeight w:val="48"/>
        </w:trPr>
        <w:tc>
          <w:tcPr>
            <w:tcW w:w="1668" w:type="dxa"/>
            <w:vMerge/>
            <w:tcBorders>
              <w:left w:val="single" w:sz="5" w:space="0" w:color="000000"/>
              <w:right w:val="single" w:sz="5" w:space="0" w:color="000000"/>
            </w:tcBorders>
          </w:tcPr>
          <w:p w14:paraId="78DE9F90" w14:textId="77777777" w:rsidR="00763CBC" w:rsidRDefault="00763CB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763CBC" w:rsidRDefault="00763CBC"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763CBC" w:rsidRDefault="00763CBC"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63F85C3" w:rsidR="00763CBC" w:rsidRDefault="008761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763CBC" w14:paraId="678F791C" w14:textId="170A64A6" w:rsidTr="00763CBC">
        <w:trPr>
          <w:trHeight w:val="48"/>
        </w:trPr>
        <w:tc>
          <w:tcPr>
            <w:tcW w:w="1668" w:type="dxa"/>
            <w:vMerge/>
            <w:tcBorders>
              <w:left w:val="single" w:sz="5" w:space="0" w:color="000000"/>
              <w:right w:val="single" w:sz="5" w:space="0" w:color="000000"/>
            </w:tcBorders>
          </w:tcPr>
          <w:p w14:paraId="61CA026E" w14:textId="77777777" w:rsidR="00763CBC" w:rsidRDefault="00763CB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763CBC" w:rsidRDefault="00763CBC"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763CBC" w:rsidRDefault="00763CBC"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96657B4" w:rsidR="00763CBC" w:rsidRDefault="008761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763CBC" w14:paraId="0EF9DC20" w14:textId="6A71B765" w:rsidTr="00763CBC">
        <w:trPr>
          <w:trHeight w:val="50"/>
        </w:trPr>
        <w:tc>
          <w:tcPr>
            <w:tcW w:w="1668" w:type="dxa"/>
            <w:vMerge/>
            <w:tcBorders>
              <w:left w:val="single" w:sz="5" w:space="0" w:color="000000"/>
              <w:bottom w:val="single" w:sz="5" w:space="0" w:color="000000"/>
              <w:right w:val="single" w:sz="5" w:space="0" w:color="000000"/>
            </w:tcBorders>
          </w:tcPr>
          <w:p w14:paraId="40E60726" w14:textId="77777777" w:rsidR="00763CBC" w:rsidRDefault="00763CB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763CBC" w:rsidRDefault="00763CBC"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763CBC" w:rsidRDefault="00763CBC"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AAD6771" w:rsidR="00763CBC" w:rsidRDefault="008761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763CBC" w14:paraId="2C372E04" w14:textId="3027FF43" w:rsidTr="00763CBC">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763CBC" w:rsidRDefault="00763CBC"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763CBC" w:rsidRDefault="00763CBC"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763CBC" w:rsidRDefault="00763CBC"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26AEA5B" w:rsidR="00763CBC" w:rsidRDefault="008761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763CBC" w14:paraId="56CA3C3F" w14:textId="707C3AA8" w:rsidTr="00763CBC">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763CBC" w:rsidRDefault="00763CBC" w:rsidP="005979B8">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63CBC" w:rsidRDefault="00763CBC" w:rsidP="003B79FF">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763CBC" w:rsidRDefault="00763CBC"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BDFC3E5" w:rsidR="00763CBC" w:rsidRDefault="008761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763CBC" w14:paraId="1ABEFF8A" w14:textId="6D8E1A1D" w:rsidTr="00763CB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763CBC" w:rsidRDefault="00763CBC"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763CBC" w:rsidRDefault="00763CBC">
            <w:pPr>
              <w:pStyle w:val="Default"/>
              <w:jc w:val="center"/>
              <w:rPr>
                <w:rFonts w:ascii="Arial" w:hAnsi="Arial" w:cs="Arial"/>
                <w:color w:val="auto"/>
                <w:sz w:val="18"/>
                <w:szCs w:val="18"/>
              </w:rPr>
            </w:pPr>
          </w:p>
        </w:tc>
      </w:tr>
      <w:tr w:rsidR="00763CBC" w14:paraId="783BADEB" w14:textId="5786E39D" w:rsidTr="00763CBC">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763CBC" w:rsidRDefault="00763CBC"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763CBC" w:rsidRDefault="00763CBC"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763CBC" w:rsidRDefault="00763CBC"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5F4C4429" w:rsidR="00763CBC" w:rsidRDefault="008761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763CBC" w14:paraId="1BA22A88" w14:textId="0D5D4D6C" w:rsidTr="00763CBC">
        <w:trPr>
          <w:trHeight w:val="48"/>
        </w:trPr>
        <w:tc>
          <w:tcPr>
            <w:tcW w:w="1668" w:type="dxa"/>
            <w:vMerge/>
            <w:tcBorders>
              <w:left w:val="single" w:sz="5" w:space="0" w:color="000000"/>
              <w:bottom w:val="single" w:sz="5" w:space="0" w:color="000000"/>
              <w:right w:val="single" w:sz="5" w:space="0" w:color="000000"/>
            </w:tcBorders>
          </w:tcPr>
          <w:p w14:paraId="73401FBA" w14:textId="77777777" w:rsidR="00763CBC" w:rsidRDefault="00763CB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763CBC" w:rsidRDefault="00763CBC"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763CBC" w:rsidRDefault="00763CBC"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4EBA602" w:rsidR="00763CBC" w:rsidRDefault="008761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763CBC" w14:paraId="5BCDF56D" w14:textId="14C1FEF6" w:rsidTr="00763CBC">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763CBC" w:rsidRDefault="00763CBC"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763CBC" w:rsidRDefault="00763CBC" w:rsidP="003B79FF">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763CBC" w:rsidRDefault="00763CBC"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CFF3046" w:rsidR="00763CBC" w:rsidRDefault="008761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763CBC" w14:paraId="79DAC67A" w14:textId="5DD5349B" w:rsidTr="00763CBC">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763CBC" w:rsidRDefault="00763CBC" w:rsidP="005979B8">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763CBC" w:rsidRDefault="00763CBC" w:rsidP="003B79FF">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763CBC" w:rsidRDefault="00763CBC"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527FD50" w:rsidR="00763CBC" w:rsidRDefault="008761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763CBC" w14:paraId="3D378A42" w14:textId="340083AE" w:rsidTr="00763CBC">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763CBC" w:rsidRDefault="00763CBC"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763CBC" w:rsidRDefault="00763CBC"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763CBC" w:rsidRDefault="00763CBC"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1221FBB" w:rsidR="00763CBC" w:rsidRDefault="008761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14</w:t>
            </w:r>
          </w:p>
        </w:tc>
      </w:tr>
      <w:tr w:rsidR="00763CBC" w14:paraId="58431A59" w14:textId="32C669A7" w:rsidTr="00763CBC">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763CBC" w:rsidRDefault="00763CBC"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763CBC" w:rsidRDefault="00763CBC"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763CBC" w:rsidRDefault="00763CBC"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2039B29" w:rsidR="00763CBC" w:rsidRDefault="008761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763CBC" w14:paraId="29B5C9A7" w14:textId="45F4AEF8" w:rsidTr="00763CBC">
        <w:trPr>
          <w:trHeight w:val="203"/>
        </w:trPr>
        <w:tc>
          <w:tcPr>
            <w:tcW w:w="1668" w:type="dxa"/>
            <w:vMerge/>
            <w:tcBorders>
              <w:left w:val="single" w:sz="5" w:space="0" w:color="000000"/>
              <w:right w:val="single" w:sz="5" w:space="0" w:color="000000"/>
            </w:tcBorders>
          </w:tcPr>
          <w:p w14:paraId="4760E726" w14:textId="77777777" w:rsidR="00763CBC" w:rsidRDefault="00763CB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63CBC" w:rsidRDefault="00763CBC"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763CBC" w:rsidRDefault="00763CBC"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E1BF7F0" w:rsidR="00763CBC" w:rsidRDefault="008761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15</w:t>
            </w:r>
          </w:p>
        </w:tc>
      </w:tr>
      <w:tr w:rsidR="00763CBC" w14:paraId="4D409E67" w14:textId="4D5797D6" w:rsidTr="00763CBC">
        <w:trPr>
          <w:trHeight w:val="48"/>
        </w:trPr>
        <w:tc>
          <w:tcPr>
            <w:tcW w:w="1668" w:type="dxa"/>
            <w:vMerge/>
            <w:tcBorders>
              <w:left w:val="single" w:sz="5" w:space="0" w:color="000000"/>
              <w:right w:val="single" w:sz="5" w:space="0" w:color="000000"/>
            </w:tcBorders>
          </w:tcPr>
          <w:p w14:paraId="1B863B38" w14:textId="77777777" w:rsidR="00763CBC" w:rsidRDefault="00763CB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63CBC" w:rsidRDefault="00763CBC"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763CBC" w:rsidRDefault="00763CBC"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F8B4C37" w:rsidR="00763CBC" w:rsidRDefault="008761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6-18</w:t>
            </w:r>
          </w:p>
        </w:tc>
      </w:tr>
      <w:tr w:rsidR="00763CBC" w14:paraId="71188ED2" w14:textId="35B34FFA" w:rsidTr="00763CBC">
        <w:trPr>
          <w:trHeight w:val="48"/>
        </w:trPr>
        <w:tc>
          <w:tcPr>
            <w:tcW w:w="1668" w:type="dxa"/>
            <w:vMerge/>
            <w:tcBorders>
              <w:left w:val="single" w:sz="5" w:space="0" w:color="000000"/>
              <w:bottom w:val="single" w:sz="5" w:space="0" w:color="000000"/>
              <w:right w:val="single" w:sz="5" w:space="0" w:color="000000"/>
            </w:tcBorders>
          </w:tcPr>
          <w:p w14:paraId="456A0208" w14:textId="77777777" w:rsidR="00763CBC" w:rsidRDefault="00763CB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63CBC" w:rsidRDefault="00763CBC"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763CBC" w:rsidRDefault="00763CBC"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620A258" w:rsidR="00763CBC" w:rsidRDefault="008761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w:t>
            </w:r>
          </w:p>
        </w:tc>
      </w:tr>
      <w:tr w:rsidR="00763CBC" w14:paraId="24A249B2" w14:textId="71BF4CAD" w:rsidTr="00763CBC">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763CBC" w:rsidRDefault="00763CBC"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63CBC" w:rsidRDefault="00763CBC" w:rsidP="003B79FF">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763CBC" w:rsidRDefault="00763CBC"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7B6385C" w:rsidR="00763CBC" w:rsidRDefault="008761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w:t>
            </w:r>
          </w:p>
        </w:tc>
      </w:tr>
      <w:tr w:rsidR="00763CBC" w14:paraId="0FF31967" w14:textId="791D9E07" w:rsidTr="00763CBC">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763CBC" w:rsidRDefault="00763CBC"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63CBC" w:rsidRDefault="00763CBC"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763CBC" w:rsidRDefault="00763CBC"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2AD0A24" w:rsidR="00763CBC" w:rsidRDefault="008761C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w:t>
            </w:r>
          </w:p>
        </w:tc>
      </w:tr>
      <w:tr w:rsidR="00763CBC" w14:paraId="6CE3625C" w14:textId="5B468E7A" w:rsidTr="00763CB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63CBC" w:rsidRDefault="00763CBC"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63CBC" w:rsidRDefault="00763CBC" w:rsidP="00077B44">
            <w:pPr>
              <w:pStyle w:val="Default"/>
              <w:jc w:val="center"/>
              <w:rPr>
                <w:rFonts w:ascii="Arial" w:hAnsi="Arial" w:cs="Arial"/>
                <w:color w:val="auto"/>
                <w:sz w:val="18"/>
                <w:szCs w:val="18"/>
              </w:rPr>
            </w:pPr>
          </w:p>
        </w:tc>
      </w:tr>
      <w:tr w:rsidR="00763CBC" w14:paraId="44C0D626" w14:textId="49B7E549" w:rsidTr="00763CBC">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763CBC" w:rsidRDefault="00763CBC"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63CBC" w:rsidRDefault="00763CBC"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763CBC" w:rsidRDefault="00763CBC"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D690F6C" w:rsidR="00763CBC" w:rsidRDefault="008761C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18</w:t>
            </w:r>
          </w:p>
        </w:tc>
      </w:tr>
      <w:tr w:rsidR="00763CBC" w14:paraId="0A24CE29" w14:textId="7C5C9C83" w:rsidTr="00763CBC">
        <w:trPr>
          <w:trHeight w:val="48"/>
        </w:trPr>
        <w:tc>
          <w:tcPr>
            <w:tcW w:w="1668" w:type="dxa"/>
            <w:vMerge/>
            <w:tcBorders>
              <w:left w:val="single" w:sz="5" w:space="0" w:color="000000"/>
              <w:right w:val="single" w:sz="5" w:space="0" w:color="000000"/>
            </w:tcBorders>
          </w:tcPr>
          <w:p w14:paraId="34E4593B" w14:textId="6FA37964" w:rsidR="00763CBC" w:rsidRDefault="00763CBC"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63CBC" w:rsidRDefault="00763CBC"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763CBC" w:rsidRDefault="00763CBC"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01E73ED" w:rsidR="00763CBC" w:rsidRDefault="008761C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w:t>
            </w:r>
          </w:p>
        </w:tc>
      </w:tr>
      <w:tr w:rsidR="00763CBC" w14:paraId="1CBB3F4F" w14:textId="3421E9D7" w:rsidTr="00763CBC">
        <w:trPr>
          <w:trHeight w:val="48"/>
        </w:trPr>
        <w:tc>
          <w:tcPr>
            <w:tcW w:w="1668" w:type="dxa"/>
            <w:vMerge/>
            <w:tcBorders>
              <w:left w:val="single" w:sz="5" w:space="0" w:color="000000"/>
              <w:right w:val="single" w:sz="5" w:space="0" w:color="000000"/>
            </w:tcBorders>
          </w:tcPr>
          <w:p w14:paraId="3276A062" w14:textId="77777777" w:rsidR="00763CBC" w:rsidRDefault="00763CBC"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63CBC" w:rsidRDefault="00763CBC"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763CBC" w:rsidRDefault="00763CBC"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4BF5D01" w:rsidR="00763CBC" w:rsidRDefault="008761C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8</w:t>
            </w:r>
          </w:p>
        </w:tc>
      </w:tr>
      <w:tr w:rsidR="00763CBC" w14:paraId="52BD6520" w14:textId="76097E22" w:rsidTr="00763CBC">
        <w:trPr>
          <w:trHeight w:val="48"/>
        </w:trPr>
        <w:tc>
          <w:tcPr>
            <w:tcW w:w="1668" w:type="dxa"/>
            <w:vMerge/>
            <w:tcBorders>
              <w:left w:val="single" w:sz="5" w:space="0" w:color="000000"/>
              <w:bottom w:val="single" w:sz="4" w:space="0" w:color="auto"/>
              <w:right w:val="single" w:sz="5" w:space="0" w:color="000000"/>
            </w:tcBorders>
          </w:tcPr>
          <w:p w14:paraId="4105AB4C" w14:textId="6D74E577" w:rsidR="00763CBC" w:rsidRDefault="00763CBC"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63CBC" w:rsidRDefault="00763CBC"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763CBC" w:rsidRDefault="00763CBC"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3DF6D24" w:rsidR="00763CBC" w:rsidRDefault="008761C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8</w:t>
            </w:r>
          </w:p>
        </w:tc>
      </w:tr>
      <w:tr w:rsidR="00763CBC" w14:paraId="51341A5A" w14:textId="4DE4CB9E" w:rsidTr="00763CB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63CBC" w:rsidRDefault="00763CBC"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63CBC" w:rsidRDefault="00763CBC" w:rsidP="00077B44">
            <w:pPr>
              <w:pStyle w:val="Default"/>
              <w:jc w:val="center"/>
              <w:rPr>
                <w:rFonts w:ascii="Arial" w:hAnsi="Arial" w:cs="Arial"/>
                <w:color w:val="auto"/>
                <w:sz w:val="18"/>
                <w:szCs w:val="18"/>
              </w:rPr>
            </w:pPr>
          </w:p>
        </w:tc>
      </w:tr>
      <w:tr w:rsidR="00763CBC" w14:paraId="5CF94E2D" w14:textId="69F30ED3" w:rsidTr="00763CBC">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763CBC" w:rsidRDefault="00763CBC"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63CBC" w:rsidRDefault="00763CBC"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763CBC" w:rsidRDefault="00763CBC"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AD9BFA7" w:rsidR="00763CBC" w:rsidRDefault="008761C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763CBC" w14:paraId="4C3E51C1" w14:textId="27F2A18F" w:rsidTr="00763CBC">
        <w:trPr>
          <w:trHeight w:val="57"/>
        </w:trPr>
        <w:tc>
          <w:tcPr>
            <w:tcW w:w="1668" w:type="dxa"/>
            <w:vMerge/>
            <w:tcBorders>
              <w:left w:val="single" w:sz="5" w:space="0" w:color="000000"/>
              <w:right w:val="single" w:sz="5" w:space="0" w:color="000000"/>
            </w:tcBorders>
          </w:tcPr>
          <w:p w14:paraId="038F19BF" w14:textId="77777777" w:rsidR="00763CBC" w:rsidRDefault="00763CBC"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63CBC" w:rsidRDefault="00763CBC"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763CBC" w:rsidRDefault="00763CBC"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CD06106" w:rsidR="00763CBC" w:rsidRDefault="008761C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763CBC" w14:paraId="131EC413" w14:textId="2747906F" w:rsidTr="00763CBC">
        <w:trPr>
          <w:trHeight w:val="48"/>
        </w:trPr>
        <w:tc>
          <w:tcPr>
            <w:tcW w:w="1668" w:type="dxa"/>
            <w:vMerge/>
            <w:tcBorders>
              <w:left w:val="single" w:sz="5" w:space="0" w:color="000000"/>
              <w:bottom w:val="single" w:sz="5" w:space="0" w:color="000000"/>
              <w:right w:val="single" w:sz="5" w:space="0" w:color="000000"/>
            </w:tcBorders>
          </w:tcPr>
          <w:p w14:paraId="3F05BA64" w14:textId="77777777" w:rsidR="00763CBC" w:rsidRDefault="00763CBC"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63CBC" w:rsidRDefault="00763CBC"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763CBC" w:rsidRDefault="00763CBC"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0BAE42E" w:rsidR="00763CBC" w:rsidRDefault="008761C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763CBC" w14:paraId="10B09DA9" w14:textId="6C2258F2" w:rsidTr="00763CBC">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763CBC" w:rsidRDefault="00763CBC"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763CBC" w:rsidRDefault="00763CBC"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763CBC" w:rsidRDefault="00763CBC"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113E20D" w:rsidR="00763CBC" w:rsidRDefault="008761C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9</w:t>
            </w:r>
          </w:p>
        </w:tc>
      </w:tr>
      <w:tr w:rsidR="00763CBC" w14:paraId="30333012" w14:textId="312FD3FF" w:rsidTr="00763CBC">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763CBC" w:rsidRDefault="00763CBC"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63CBC" w:rsidRDefault="00763CBC"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763CBC" w:rsidRDefault="00763CBC"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1C092DD" w:rsidR="00763CBC" w:rsidRDefault="008761C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9</w:t>
            </w:r>
          </w:p>
        </w:tc>
      </w:tr>
      <w:tr w:rsidR="00763CBC" w14:paraId="7E1A8D23" w14:textId="6C3A0B29" w:rsidTr="00763CBC">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763CBC" w:rsidRDefault="00763CBC" w:rsidP="00077B44">
            <w:pPr>
              <w:pStyle w:val="Default"/>
              <w:spacing w:before="40" w:after="40"/>
              <w:rPr>
                <w:rFonts w:ascii="Arial" w:hAnsi="Arial" w:cs="Arial"/>
                <w:sz w:val="18"/>
                <w:szCs w:val="18"/>
              </w:rPr>
            </w:pPr>
            <w:r>
              <w:rPr>
                <w:rFonts w:ascii="Arial" w:hAnsi="Arial" w:cs="Arial"/>
                <w:sz w:val="18"/>
                <w:szCs w:val="18"/>
              </w:rPr>
              <w:t xml:space="preserve">Availability of data, </w:t>
            </w:r>
            <w:proofErr w:type="gramStart"/>
            <w:r>
              <w:rPr>
                <w:rFonts w:ascii="Arial" w:hAnsi="Arial" w:cs="Arial"/>
                <w:sz w:val="18"/>
                <w:szCs w:val="18"/>
              </w:rPr>
              <w:t>code</w:t>
            </w:r>
            <w:proofErr w:type="gramEnd"/>
            <w:r>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763CBC" w:rsidRDefault="00763CBC"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763CBC" w:rsidRDefault="00763CBC"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9E3C4C1" w:rsidR="00763CBC" w:rsidRDefault="008761C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C5F06">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A8B843" w14:textId="77777777" w:rsidR="00EC5F06" w:rsidRDefault="00EC5F06">
      <w:r>
        <w:separator/>
      </w:r>
    </w:p>
  </w:endnote>
  <w:endnote w:type="continuationSeparator" w:id="0">
    <w:p w14:paraId="3E6BB481" w14:textId="77777777" w:rsidR="00EC5F06" w:rsidRDefault="00EC5F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2CF120" w14:textId="77777777" w:rsidR="00EC5F06" w:rsidRDefault="00EC5F06">
      <w:r>
        <w:separator/>
      </w:r>
    </w:p>
  </w:footnote>
  <w:footnote w:type="continuationSeparator" w:id="0">
    <w:p w14:paraId="6F47A767" w14:textId="77777777" w:rsidR="00EC5F06" w:rsidRDefault="00EC5F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12EC18B" w:rsidR="00947707" w:rsidRPr="00930A31" w:rsidRDefault="00804FD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862CBBD">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40490452-F630-45DF-B53E-F5F2972B8CBC}"/>
    <w:docVar w:name="KY_MEDREF_VERSION" w:val="3"/>
  </w:docVars>
  <w:rsids>
    <w:rsidRoot w:val="00256BAF"/>
    <w:rsid w:val="00077B44"/>
    <w:rsid w:val="000B284D"/>
    <w:rsid w:val="000F6E30"/>
    <w:rsid w:val="00152CDB"/>
    <w:rsid w:val="00167EE3"/>
    <w:rsid w:val="0018323E"/>
    <w:rsid w:val="00190C83"/>
    <w:rsid w:val="00246C93"/>
    <w:rsid w:val="00256BAF"/>
    <w:rsid w:val="002A2A06"/>
    <w:rsid w:val="002F3092"/>
    <w:rsid w:val="003103C2"/>
    <w:rsid w:val="003516AD"/>
    <w:rsid w:val="00363B8D"/>
    <w:rsid w:val="003740B3"/>
    <w:rsid w:val="003760FB"/>
    <w:rsid w:val="003B79FF"/>
    <w:rsid w:val="00400A0B"/>
    <w:rsid w:val="00443C1D"/>
    <w:rsid w:val="00461576"/>
    <w:rsid w:val="004C1685"/>
    <w:rsid w:val="005078EE"/>
    <w:rsid w:val="00550BF1"/>
    <w:rsid w:val="0059028D"/>
    <w:rsid w:val="005979B8"/>
    <w:rsid w:val="006424E3"/>
    <w:rsid w:val="006751C6"/>
    <w:rsid w:val="006E5FE2"/>
    <w:rsid w:val="006F3BA6"/>
    <w:rsid w:val="00726794"/>
    <w:rsid w:val="00763CBC"/>
    <w:rsid w:val="0077253C"/>
    <w:rsid w:val="0079328D"/>
    <w:rsid w:val="00804FD5"/>
    <w:rsid w:val="00825055"/>
    <w:rsid w:val="008318FB"/>
    <w:rsid w:val="008412D5"/>
    <w:rsid w:val="008761CA"/>
    <w:rsid w:val="008A3EAE"/>
    <w:rsid w:val="008C3F96"/>
    <w:rsid w:val="008E2C91"/>
    <w:rsid w:val="00930A31"/>
    <w:rsid w:val="00947707"/>
    <w:rsid w:val="009827E5"/>
    <w:rsid w:val="00A215D2"/>
    <w:rsid w:val="00A86593"/>
    <w:rsid w:val="00AB79CE"/>
    <w:rsid w:val="00AE4BBD"/>
    <w:rsid w:val="00B51910"/>
    <w:rsid w:val="00C22710"/>
    <w:rsid w:val="00CC6E11"/>
    <w:rsid w:val="00D95D84"/>
    <w:rsid w:val="00DC4F19"/>
    <w:rsid w:val="00E30085"/>
    <w:rsid w:val="00E324A8"/>
    <w:rsid w:val="00E66E3A"/>
    <w:rsid w:val="00EB610E"/>
    <w:rsid w:val="00EC5F0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34</Words>
  <Characters>6470</Characters>
  <Application>Microsoft Office Word</Application>
  <DocSecurity>0</DocSecurity>
  <Lines>208</Lines>
  <Paragraphs>6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坤 刘</cp:lastModifiedBy>
  <cp:revision>2</cp:revision>
  <cp:lastPrinted>2020-11-24T03:02:00Z</cp:lastPrinted>
  <dcterms:created xsi:type="dcterms:W3CDTF">2024-02-23T18:14:00Z</dcterms:created>
  <dcterms:modified xsi:type="dcterms:W3CDTF">2024-02-23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ecb8cd40274699fc8fc9ce1ed99464849a3ecb38e9835da968274a258283794</vt:lpwstr>
  </property>
</Properties>
</file>